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Domyślne"/>
        <w:bidi w:val="0"/>
        <w:spacing w:before="0" w:line="240" w:lineRule="auto"/>
        <w:ind w:left="0" w:right="0" w:firstLine="0"/>
        <w:jc w:val="both"/>
        <w:rPr>
          <w:rFonts w:ascii="Times New Roman" w:cs="Times New Roman" w:hAnsi="Times New Roman" w:eastAsia="Times New Roman"/>
          <w:outline w:val="0"/>
          <w:color w:val="212121"/>
          <w:shd w:val="clear" w:color="auto" w:fill="ffffff"/>
          <w:rtl w:val="0"/>
          <w14:textFill>
            <w14:solidFill>
              <w14:srgbClr w14:val="212121"/>
            </w14:solidFill>
          </w14:textFill>
        </w:rPr>
      </w:pPr>
      <w:r>
        <w:rPr>
          <w:rFonts w:ascii="Times New Roman" w:hAnsi="Times New Roman"/>
          <w:outline w:val="0"/>
          <w:color w:val="212121"/>
          <w:shd w:val="clear" w:color="auto" w:fill="ffffff"/>
          <w:rtl w:val="0"/>
          <w14:textFill>
            <w14:solidFill>
              <w14:srgbClr w14:val="212121"/>
            </w14:solidFill>
          </w14:textFill>
        </w:rPr>
        <w:t xml:space="preserve">Search strategy </w:t>
      </w:r>
    </w:p>
    <w:p>
      <w:pPr>
        <w:pStyle w:val="Domyślne"/>
        <w:bidi w:val="0"/>
        <w:spacing w:before="0" w:line="240" w:lineRule="auto"/>
        <w:ind w:left="0" w:right="0" w:firstLine="0"/>
        <w:jc w:val="both"/>
        <w:rPr>
          <w:rFonts w:ascii="Times New Roman" w:cs="Times New Roman" w:hAnsi="Times New Roman" w:eastAsia="Times New Roman"/>
          <w:outline w:val="0"/>
          <w:color w:val="212121"/>
          <w:shd w:val="clear" w:color="auto" w:fill="ffffff"/>
          <w:rtl w:val="0"/>
          <w14:textFill>
            <w14:solidFill>
              <w14:srgbClr w14:val="212121"/>
            </w14:solidFill>
          </w14:textFill>
        </w:rPr>
      </w:pPr>
    </w:p>
    <w:p>
      <w:pPr>
        <w:pStyle w:val="Domyślne"/>
        <w:bidi w:val="0"/>
        <w:spacing w:before="0" w:line="240" w:lineRule="auto"/>
        <w:ind w:left="0" w:right="0" w:firstLine="0"/>
        <w:jc w:val="both"/>
        <w:rPr>
          <w:rFonts w:ascii="Times New Roman" w:cs="Times New Roman" w:hAnsi="Times New Roman" w:eastAsia="Times New Roman"/>
          <w:outline w:val="0"/>
          <w:color w:val="212121"/>
          <w:shd w:val="clear" w:color="auto" w:fill="ffffff"/>
          <w:rtl w:val="0"/>
          <w14:textFill>
            <w14:solidFill>
              <w14:srgbClr w14:val="212121"/>
            </w14:solidFill>
          </w14:textFill>
        </w:rPr>
      </w:pPr>
      <w:r>
        <w:rPr>
          <w:rFonts w:ascii="Times New Roman" w:hAnsi="Times New Roman" w:hint="default"/>
          <w:outline w:val="0"/>
          <w:color w:val="222222"/>
          <w:shd w:val="clear" w:color="auto" w:fill="ffffff"/>
          <w:rtl w:val="0"/>
          <w14:textFill>
            <w14:solidFill>
              <w14:srgbClr w14:val="222222"/>
            </w14:solidFill>
          </w14:textFill>
        </w:rPr>
        <w:t> </w:t>
      </w:r>
      <w:r>
        <w:rPr>
          <w:rFonts w:ascii="Times New Roman" w:hAnsi="Times New Roman"/>
          <w:outline w:val="0"/>
          <w:color w:val="212121"/>
          <w:shd w:val="clear" w:color="auto" w:fill="ffffff"/>
          <w:rtl w:val="0"/>
          <w:lang w:val="en-US"/>
          <w14:textFill>
            <w14:solidFill>
              <w14:srgbClr w14:val="212121"/>
            </w14:solidFill>
          </w14:textFill>
        </w:rPr>
        <w:t>(((("cytokin"[All Fields] OR "cytokine s"[All Fields] OR "cytokines"[Supplementary Concept] OR "cytokines"[All Fields] OR "cytokine"[All Fields] OR "cytokines"[MeSH Terms] OR "cytokinic"[All Fields] OR "cytokins"[All Fields]) AND (("cut"[All Fields] AND "off"[All Fields]) OR ("odds ratio"[MeSH Terms] OR ("odds"[All Fields] AND "ratio"[All Fields]) OR "odds ratio"[All Fields])) AND ("interleukin 6"[Supplementary Concept] OR "interleukin 6"[All Fields] OR "il 6"[All Fields] OR "il6 protein human"[Supplementary Concept] OR "il6 protein human"[All Fields] OR "interleukin 6"[MeSH Terms] OR ("interleukin 6"[Supplementary Concept] OR "interleukin 6"[All Fields] OR "interleukin 6"[All Fields] OR "il6 protein human"[Supplementary Concept] OR "il6 protein human"[All Fields] OR "interleukin 6"[MeSH Terms]) OR ("tumor necrosis factor alpha"[Supplementary Concept] OR "tumor necrosis factor alpha"[All Fields] OR "tnf alpha"[All Fields] OR "tumor necrosis factor alpha"[MeSH Terms] OR ("tumor"[All Fields] AND "necrosis"[All Fields] AND "factor alpha"[All Fields]) OR ("tnf"[All Fields] AND "alpha"[All Fields]) OR ("tumour necrosis factor alpha"[All Fields] OR "tumor necrosis factor alpha"[Supplementary Concept] OR "tumor necrosis factor alpha"[All Fields] OR "tumor necrosis factor alpha"[All Fields] OR "tnf protein human"[Supplementary Concept] OR "tnf protein human"[All Fields] OR "tumor necrosis factor alpha"[MeSH Terms] OR ("tumor"[All Fields] AND "necrosis"[All Fields] AND "factor alpha"[All Fields]) OR ("tumor"[All Fields] AND "necrosis"[All Fields] AND "factor"[All Fields] AND "alpha"[All Fields]))) OR ("interleukin 1beta"[Supplementary Concept] OR "interleukin 1beta"[All Fields] OR "il 1 beta"[All Fields] OR "il1b protein human"[Supplementary Concept] OR "il1b protein human"[All Fields] OR "interleukin 1beta"[MeSH Terms] OR ("interleukin 1beta"[Supplementary Concept] OR "interleukin 1beta"[All Fields] OR "interleukin 1 beta"[All Fields] OR "il1b protein human"[Supplementary Concept] OR "il1b protein human"[All Fields] OR "interleukin 1beta"[MeSH Terms])))) NOT ("education"[MeSH Subheading] OR "education"[All Fields] OR "training"[All Fields] OR "education"[MeSH Terms] OR "train"[All Fields] OR "train s"[All Fields] OR "trained"[All Fields] OR "training s"[All Fields] OR "trainings"[All Fields] OR "trains"[All Fields])) NOT ("therapeutics"[MeSH Terms] OR "therapeutics"[All Fields] OR "therapies"[All Fields] OR "therapy"[MeSH Subheading] OR "therapy"[All Fields] OR "therapy s"[All Fields] OR "therapys"[All Fields])) AND ((ffrft[Filter]) AND (english[Filter]) AND (80andover[Filter] OR aged[Filter]))</w:t>
      </w:r>
    </w:p>
    <w:p>
      <w:pPr>
        <w:pStyle w:val="Domyślne"/>
        <w:bidi w:val="0"/>
        <w:spacing w:before="0" w:line="240" w:lineRule="auto"/>
        <w:ind w:left="0" w:right="0" w:firstLine="0"/>
        <w:jc w:val="both"/>
        <w:rPr>
          <w:rFonts w:ascii="Times New Roman" w:cs="Times New Roman" w:hAnsi="Times New Roman" w:eastAsia="Times New Roman"/>
          <w:outline w:val="0"/>
          <w:color w:val="3e3d40"/>
          <w:shd w:val="clear" w:color="auto" w:fill="ffffff"/>
          <w:rtl w:val="0"/>
          <w14:textFill>
            <w14:solidFill>
              <w14:srgbClr w14:val="3E3D40"/>
            </w14:solidFill>
          </w14:textFill>
        </w:rPr>
      </w:pPr>
    </w:p>
    <w:p>
      <w:pPr>
        <w:pStyle w:val="Domyślne"/>
        <w:bidi w:val="0"/>
        <w:spacing w:before="0" w:line="240" w:lineRule="auto"/>
        <w:ind w:left="0" w:right="0" w:firstLine="0"/>
        <w:jc w:val="left"/>
        <w:rPr>
          <w:rtl w:val="0"/>
        </w:rPr>
      </w:pPr>
      <w:r>
        <w:rPr>
          <w:rFonts w:ascii="Lucida Grande" w:cs="Lucida Grande" w:hAnsi="Lucida Grande" w:eastAsia="Lucida Grande"/>
          <w:outline w:val="0"/>
          <w:color w:val="3e3d40"/>
          <w:shd w:val="clear" w:color="auto" w:fill="ffffff"/>
          <w:rtl w:val="0"/>
          <w14:textFill>
            <w14:solidFill>
              <w14:srgbClr w14:val="3E3D40"/>
            </w14:solidFill>
          </w14:textFill>
        </w:rPr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Lucida Grand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polski" w:val="‘“(〔[{〈《「『【⦅〘〖«〝︵︷︹︻︽︿﹁﹃﹇﹙﹛﹝｢"/>
  <w:noLineBreaksBefore w:lang="polski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Domyślne">
    <w:name w:val="Domyślne"/>
    <w:next w:val="Domyślne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